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sz w:val="18"/>
          <w:szCs w:val="18"/>
        </w:rPr>
      </w:pPr>
      <w:bookmarkStart w:id="0" w:name="_GoBack"/>
      <w:r>
        <w:rPr>
          <w:rFonts w:hint="default" w:ascii="Arial" w:hAnsi="Arial" w:cs="Arial"/>
          <w:sz w:val="18"/>
          <w:szCs w:val="18"/>
        </w:rPr>
        <w:t xml:space="preserve">Supplementary Table </w:t>
      </w:r>
      <w:r>
        <w:rPr>
          <w:rFonts w:hint="eastAsia" w:ascii="Arial" w:hAnsi="Arial" w:cs="Arial"/>
          <w:sz w:val="18"/>
          <w:szCs w:val="18"/>
          <w:lang w:val="en-US" w:eastAsia="zh-CN"/>
        </w:rPr>
        <w:t>2</w:t>
      </w:r>
      <w:bookmarkEnd w:id="0"/>
      <w:r>
        <w:rPr>
          <w:rFonts w:hint="default" w:ascii="Arial" w:hAnsi="Arial" w:cs="Arial"/>
          <w:sz w:val="18"/>
          <w:szCs w:val="18"/>
          <w:lang w:val="en-US" w:eastAsia="zh-CN"/>
        </w:rPr>
        <w:t>-1</w:t>
      </w:r>
      <w:r>
        <w:rPr>
          <w:rFonts w:hint="default" w:ascii="Arial" w:hAnsi="Arial" w:cs="Arial"/>
          <w:sz w:val="18"/>
          <w:szCs w:val="18"/>
        </w:rPr>
        <w:t>: All RT-qPCR primers used in this study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3346"/>
        <w:gridCol w:w="37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5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9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 ( 5'-3' )</w:t>
            </w:r>
          </w:p>
        </w:tc>
        <w:tc>
          <w:tcPr>
            <w:tcW w:w="21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F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AAATGGAGGCTTTTGT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TTGAGCAGTTTGCTTTG</w:t>
            </w:r>
          </w:p>
        </w:tc>
        <w:tc>
          <w:tcPr>
            <w:tcW w:w="217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Arial" w:hAnsi="Arial" w:cs="Arial"/>
                <w:sz w:val="18"/>
                <w:szCs w:val="18"/>
                <w:lang w:val="en-US" w:eastAsia="zh-CN" w:bidi="ar"/>
              </w:rPr>
              <w:t xml:space="preserve">The primers were designed by </w:t>
            </w:r>
            <w:r>
              <w:rPr>
                <w:rStyle w:val="5"/>
                <w:rFonts w:hint="default" w:ascii="Arial" w:hAnsi="Arial" w:cs="Arial"/>
                <w:sz w:val="18"/>
                <w:szCs w:val="18"/>
                <w:lang w:val="en-US" w:eastAsia="zh-CN" w:bidi="ar"/>
              </w:rPr>
              <w:t>Primer3</w:t>
            </w:r>
            <w:r>
              <w:rPr>
                <w:rStyle w:val="4"/>
                <w:rFonts w:hint="default" w:ascii="Arial" w:hAnsi="Arial" w:cs="Arial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Arial" w:hAnsi="Arial" w:cs="Arial"/>
                <w:sz w:val="18"/>
                <w:szCs w:val="18"/>
                <w:lang w:val="en-US" w:eastAsia="zh-CN" w:bidi="ar"/>
              </w:rPr>
              <w:t xml:space="preserve">( https://bioinfo.ut.ee/primer3-0.4.0/) and synthesized by </w:t>
            </w:r>
            <w:r>
              <w:rPr>
                <w:rStyle w:val="5"/>
                <w:rFonts w:hint="default" w:ascii="Arial" w:hAnsi="Arial" w:cs="Arial"/>
                <w:sz w:val="18"/>
                <w:szCs w:val="18"/>
                <w:lang w:val="en-US" w:eastAsia="zh-CN" w:bidi="ar"/>
              </w:rPr>
              <w:t>Shanghai Sangon Biotechnology Co., Lt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OP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CCGACATCAAGAACTC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GACTCTGGGTGGTGTCT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SIN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TCCATGTGTACCGTGAGC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TTCTTGGTGGTGGTGT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FOX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TTTGCACCTTTGACTG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TTCCTTTCTCCCCACAT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K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TGACTGACTAGGGGTG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GCAGTTCTCCAGGTTTC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FL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AAGAGGAGGCAGCTGAAGA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AAATGGGGGTTCAATC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HIP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GAGCTGTCCCTCCTTCTCC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CCCCTGCACTCTAAGCA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BP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CCTGGACTCATTGCTT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AGATAGCCCTGCTCACC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RG2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GTGGAGTATGGCACCT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CGTCCAGACACTCATAG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2A5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TCCGGAGAAAGAATCC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TGTCCTTGGTCCAGGTG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S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GGAAGGAGGATGAGT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GGATTGGACCACTTTA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P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TGGCCAGGATAGATC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TTTAGGCCCCATTAGC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FOX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TCCAACCAAGTCCAAG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GAAAGGAAGACTGGATG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P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TTGATTGGTGACTCC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CTGATGAACCCACCAAC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C5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TTCCTTAAAGGCCAT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CCTTCCCAGACTCCACT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A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GAAAGCTTCAGAAGAG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CATCCTTTGGGAAGAGA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1H1B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TCCCCGGCTAAGAAGA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AAGGGCTGCCAAAGAA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8B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AGGGCTACAACTGCT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GGAGGTCATGGATCTGT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A2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GAAGCACCTGCCTTTC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AACAGGTGACTGCTCA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M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CTTCCTTGGTAGGTAG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TTCCTATGCCCCAGAAC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C80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TCATACATGGCCTCAC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CGGCACCACTCATAAAA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APG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AAGGCTGGTTACGGTT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GCACACCAATACAAAGC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4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ATGCTATCAGCAGCAA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AATGTCGGGTTCCCATT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3A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GGCAATCCTGAACTTC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TGTTTCGTGCAACCATC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XA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CCCCCAAACTACCTA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CTAGGTAGCAGGCAAG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9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CTGGATGCTGCTGTC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GGCGCCAGTAGACTTT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K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TCACCTCACGGCTAC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AGGTGTTCTGCATAAGG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AGCGACAAAATGCAGA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ATATTCTTGGCTTGCTG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CCACTTTGTCAAGCTC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GGTCTACATGGCAACTG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ZH2</w:t>
            </w:r>
          </w:p>
        </w:tc>
        <w:tc>
          <w:tcPr>
            <w:tcW w:w="19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CGGCTCCTCTAACCA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GTGTTGCACTGTGCTT</w:t>
            </w:r>
          </w:p>
        </w:tc>
        <w:tc>
          <w:tcPr>
            <w:tcW w:w="217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hint="default" w:ascii="Arial" w:hAnsi="Arial" w:cs="Arial"/>
          <w:sz w:val="18"/>
          <w:szCs w:val="18"/>
        </w:rPr>
      </w:pPr>
    </w:p>
    <w:p>
      <w:pPr>
        <w:jc w:val="center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 xml:space="preserve">Supplementary Table </w:t>
      </w:r>
      <w:r>
        <w:rPr>
          <w:rFonts w:hint="eastAsia" w:ascii="Arial" w:hAnsi="Arial" w:cs="Arial"/>
          <w:sz w:val="18"/>
          <w:szCs w:val="18"/>
          <w:lang w:val="en-US" w:eastAsia="zh-CN"/>
        </w:rPr>
        <w:t>2-2</w:t>
      </w:r>
      <w:r>
        <w:rPr>
          <w:rFonts w:hint="default" w:ascii="Arial" w:hAnsi="Arial" w:cs="Arial"/>
          <w:sz w:val="18"/>
          <w:szCs w:val="18"/>
        </w:rPr>
        <w:t xml:space="preserve"> : All si-RNA sequences used in this study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3010"/>
        <w:gridCol w:w="30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NA name</w:t>
            </w:r>
          </w:p>
        </w:tc>
        <w:tc>
          <w:tcPr>
            <w:tcW w:w="17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 ( 5'-3' )</w:t>
            </w:r>
          </w:p>
        </w:tc>
        <w:tc>
          <w:tcPr>
            <w:tcW w:w="17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-SLC12A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CAGACGUGGAGGAACUT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UUCCUCCACGUCUGAUGTT</w:t>
            </w:r>
          </w:p>
        </w:tc>
        <w:tc>
          <w:tcPr>
            <w:tcW w:w="179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RNA and its control products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ere designed and synthesized by </w:t>
            </w:r>
            <w:r>
              <w:rPr>
                <w:rStyle w:val="6"/>
                <w:rFonts w:hint="default" w:ascii="Arial" w:hAnsi="Arial" w:cs="Arial"/>
                <w:sz w:val="18"/>
                <w:szCs w:val="18"/>
                <w:lang w:val="en-US" w:eastAsia="zh-CN" w:bidi="ar"/>
              </w:rPr>
              <w:t>Nanjing Corues Biotechnology Co., Lt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-NC（SLC12A5）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CUCCGAACGUGUCACGUT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UGACACGUUCGGAGAATT</w:t>
            </w:r>
          </w:p>
        </w:tc>
        <w:tc>
          <w:tcPr>
            <w:tcW w:w="179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-EZH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UCAAGAGGUUCAGACGAT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GUCUGAACCUCUUGAGCTT</w:t>
            </w:r>
          </w:p>
        </w:tc>
        <w:tc>
          <w:tcPr>
            <w:tcW w:w="179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4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-NC（EZH2）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CUCCGAACGUGUCACGUT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UGACACGUUCGGAGAATT</w:t>
            </w:r>
          </w:p>
        </w:tc>
        <w:tc>
          <w:tcPr>
            <w:tcW w:w="179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hint="default" w:ascii="Arial" w:hAnsi="Arial" w:cs="Arial"/>
          <w:sz w:val="18"/>
          <w:szCs w:val="18"/>
        </w:rPr>
      </w:pPr>
    </w:p>
    <w:p>
      <w:pPr>
        <w:jc w:val="center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 xml:space="preserve">Supplementary Table </w:t>
      </w:r>
      <w:r>
        <w:rPr>
          <w:rFonts w:hint="eastAsia" w:ascii="Arial" w:hAnsi="Arial" w:cs="Arial"/>
          <w:sz w:val="18"/>
          <w:szCs w:val="18"/>
          <w:lang w:val="en-US" w:eastAsia="zh-CN"/>
        </w:rPr>
        <w:t>2-3</w:t>
      </w:r>
      <w:r>
        <w:rPr>
          <w:rFonts w:hint="default" w:ascii="Arial" w:hAnsi="Arial" w:cs="Arial"/>
          <w:sz w:val="18"/>
          <w:szCs w:val="18"/>
        </w:rPr>
        <w:t xml:space="preserve"> : All MS-PCR sequences used in this study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3325"/>
        <w:gridCol w:w="37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9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 ( 5'-3' )</w:t>
            </w:r>
          </w:p>
        </w:tc>
        <w:tc>
          <w:tcPr>
            <w:tcW w:w="21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2A5(M)</w:t>
            </w:r>
          </w:p>
        </w:tc>
        <w:tc>
          <w:tcPr>
            <w:tcW w:w="1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TTTGGTGATGGAAAGGT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CAACCTAATCCCGCCG</w:t>
            </w:r>
          </w:p>
        </w:tc>
        <w:tc>
          <w:tcPr>
            <w:tcW w:w="219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primers were designed and synthesized by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han Servicebio Technology CO.,Lt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5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9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5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2A5(U)</w:t>
            </w:r>
          </w:p>
        </w:tc>
        <w:tc>
          <w:tcPr>
            <w:tcW w:w="1951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TTTGGTGATGGAAAGGT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ACCAACCTAATCCCACCA</w:t>
            </w:r>
          </w:p>
        </w:tc>
        <w:tc>
          <w:tcPr>
            <w:tcW w:w="219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5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5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9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hint="default" w:ascii="Arial" w:hAnsi="Arial" w:cs="Arial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22DA3DDB"/>
    <w:rsid w:val="38FF205B"/>
    <w:rsid w:val="44640181"/>
    <w:rsid w:val="4E461648"/>
    <w:rsid w:val="71BD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3:20:00Z</dcterms:created>
  <dc:creator>24144</dc:creator>
  <cp:lastModifiedBy>蓝老师的猫</cp:lastModifiedBy>
  <dcterms:modified xsi:type="dcterms:W3CDTF">2024-04-24T03:2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6C780EABCF643CDA3C8E5C5AACD29F9_12</vt:lpwstr>
  </property>
</Properties>
</file>